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E3A59" w14:textId="77777777" w:rsidR="0012148F" w:rsidRDefault="0012148F" w:rsidP="0012148F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Table 2: Association between sleep and health-related quality of life (HRQoL) of cancer-treated women: complete vs missing imputed analysis 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551"/>
        <w:gridCol w:w="2693"/>
      </w:tblGrid>
      <w:tr w:rsidR="0012148F" w:rsidRPr="00731092" w14:paraId="0A35E3C7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5E415101" w14:textId="77777777" w:rsidR="0012148F" w:rsidRPr="00731092" w:rsidRDefault="0012148F" w:rsidP="000D6A8D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5244" w:type="dxa"/>
            <w:gridSpan w:val="2"/>
            <w:shd w:val="clear" w:color="auto" w:fill="auto"/>
          </w:tcPr>
          <w:p w14:paraId="0ACD8A0E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eta Coefficient, (95% CI)</w:t>
            </w:r>
          </w:p>
        </w:tc>
      </w:tr>
      <w:tr w:rsidR="0012148F" w:rsidRPr="00731092" w14:paraId="08DEDD21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506FEE9B" w14:textId="77777777" w:rsidR="0012148F" w:rsidRPr="00731092" w:rsidRDefault="0012148F" w:rsidP="000D6A8D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3109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Sleep </w:t>
            </w:r>
          </w:p>
        </w:tc>
        <w:tc>
          <w:tcPr>
            <w:tcW w:w="2551" w:type="dxa"/>
            <w:shd w:val="clear" w:color="auto" w:fill="auto"/>
          </w:tcPr>
          <w:p w14:paraId="71219BAE" w14:textId="77777777" w:rsidR="0012148F" w:rsidRPr="0020214B" w:rsidRDefault="0012148F" w:rsidP="000D6A8D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214B">
              <w:rPr>
                <w:rFonts w:cstheme="minorHAnsi"/>
                <w:b/>
                <w:bCs/>
                <w:sz w:val="20"/>
                <w:szCs w:val="20"/>
              </w:rPr>
              <w:t>Adjusted (Complete Case)</w:t>
            </w:r>
          </w:p>
        </w:tc>
        <w:tc>
          <w:tcPr>
            <w:tcW w:w="2693" w:type="dxa"/>
            <w:shd w:val="clear" w:color="auto" w:fill="auto"/>
          </w:tcPr>
          <w:p w14:paraId="315E4737" w14:textId="77777777" w:rsidR="0012148F" w:rsidRPr="0020214B" w:rsidRDefault="0012148F" w:rsidP="000D6A8D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214B">
              <w:rPr>
                <w:rFonts w:cstheme="minorHAnsi"/>
                <w:b/>
                <w:bCs/>
                <w:sz w:val="20"/>
                <w:szCs w:val="20"/>
              </w:rPr>
              <w:t>Adjusted (Missing Imputed)</w:t>
            </w:r>
          </w:p>
        </w:tc>
      </w:tr>
      <w:tr w:rsidR="0012148F" w:rsidRPr="00731092" w14:paraId="070E0A1A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68D5EDCA" w14:textId="77777777" w:rsidR="0012148F" w:rsidRPr="0020214B" w:rsidRDefault="0012148F" w:rsidP="000D6A8D">
            <w:pPr>
              <w:spacing w:after="0"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CS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2103E10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429EA4A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2148F" w:rsidRPr="00731092" w14:paraId="2252B211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0A64C9B" w14:textId="77777777" w:rsidR="0012148F" w:rsidRPr="00731092" w:rsidRDefault="0012148F" w:rsidP="001214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cstheme="minorHAnsi"/>
                <w:sz w:val="20"/>
                <w:szCs w:val="20"/>
              </w:rPr>
              <w:t>Insufficient</w:t>
            </w:r>
            <w:r w:rsidRPr="00731092">
              <w:rPr>
                <w:rFonts w:cstheme="minorHAnsi"/>
                <w:sz w:val="20"/>
                <w:szCs w:val="20"/>
              </w:rPr>
              <w:t xml:space="preserve"> sleep duratio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6D5A2E3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77 (-2.19, 0.66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CD6AA5F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49 (-1.75, 0.77)</w:t>
            </w:r>
          </w:p>
        </w:tc>
      </w:tr>
      <w:tr w:rsidR="0012148F" w:rsidRPr="00731092" w14:paraId="6835409E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985E874" w14:textId="77777777" w:rsidR="0012148F" w:rsidRPr="00050A17" w:rsidRDefault="0012148F" w:rsidP="001214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50A17">
              <w:rPr>
                <w:rFonts w:cstheme="minorHAnsi"/>
                <w:sz w:val="20"/>
                <w:szCs w:val="20"/>
              </w:rPr>
              <w:t>Poor sleep qualit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1337F6A" w14:textId="77777777" w:rsidR="0012148F" w:rsidRPr="00050A17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-2.3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(-3.85, -0.9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ABADBF" w14:textId="77777777" w:rsidR="0012148F" w:rsidRPr="00050A17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-2.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(-3.46, -0.81)</w:t>
            </w:r>
          </w:p>
        </w:tc>
      </w:tr>
      <w:tr w:rsidR="0012148F" w:rsidRPr="00731092" w14:paraId="57F15E67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DFCD6A2" w14:textId="77777777" w:rsidR="0012148F" w:rsidRPr="00050A17" w:rsidRDefault="0012148F" w:rsidP="001214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50A17">
              <w:rPr>
                <w:rFonts w:cstheme="minorHAnsi"/>
                <w:sz w:val="20"/>
                <w:szCs w:val="20"/>
              </w:rPr>
              <w:t>Poor sleep efficienc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C2F64B" w14:textId="77777777" w:rsidR="0012148F" w:rsidRPr="00050A17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-2.3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(-3.95, -0.72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6F753D" w14:textId="77777777" w:rsidR="0012148F" w:rsidRPr="00050A17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-2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(-3.53, -0.68)</w:t>
            </w:r>
          </w:p>
        </w:tc>
      </w:tr>
      <w:tr w:rsidR="0012148F" w:rsidRPr="00731092" w14:paraId="33480830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1BF8CED" w14:textId="77777777" w:rsidR="0012148F" w:rsidRPr="00050A17" w:rsidRDefault="0012148F" w:rsidP="001214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theme="minorHAnsi"/>
                <w:sz w:val="20"/>
                <w:szCs w:val="20"/>
              </w:rPr>
              <w:t>Frequent s</w:t>
            </w:r>
            <w:r w:rsidRPr="00050A17">
              <w:rPr>
                <w:rFonts w:cstheme="minorHAnsi"/>
                <w:sz w:val="20"/>
                <w:szCs w:val="20"/>
              </w:rPr>
              <w:t>leep disturbanc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C8E5570" w14:textId="77777777" w:rsidR="0012148F" w:rsidRPr="00050A17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-2.5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(-4.04, -1.05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706E65" w14:textId="77777777" w:rsidR="0012148F" w:rsidRPr="00050A17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-3.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(-4.36, -1.67)</w:t>
            </w:r>
          </w:p>
        </w:tc>
      </w:tr>
      <w:tr w:rsidR="0012148F" w:rsidRPr="00731092" w14:paraId="413EE91C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D6ED7B3" w14:textId="77777777" w:rsidR="0012148F" w:rsidRPr="00050A17" w:rsidRDefault="0012148F" w:rsidP="0012148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theme="minorHAnsi"/>
                <w:sz w:val="20"/>
                <w:szCs w:val="20"/>
              </w:rPr>
              <w:t>Clinically Significant sleep disturbanc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055EC0E" w14:textId="77777777" w:rsidR="0012148F" w:rsidRPr="00050A17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-2.8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(-4.65, -1.13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4DC302" w14:textId="77777777" w:rsidR="0012148F" w:rsidRPr="00050A17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-2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50A17">
              <w:rPr>
                <w:rFonts w:ascii="Calibri" w:hAnsi="Calibri" w:cs="Calibri"/>
                <w:color w:val="000000"/>
                <w:sz w:val="20"/>
                <w:szCs w:val="20"/>
              </w:rPr>
              <w:t>(-4.3, -1.09)</w:t>
            </w:r>
          </w:p>
        </w:tc>
      </w:tr>
      <w:tr w:rsidR="0012148F" w:rsidRPr="00731092" w14:paraId="3DE0FD6B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581B8A8" w14:textId="77777777" w:rsidR="0012148F" w:rsidRPr="00731092" w:rsidRDefault="0012148F" w:rsidP="000D6A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092">
              <w:rPr>
                <w:rFonts w:cstheme="minorHAnsi"/>
                <w:b/>
                <w:bCs/>
                <w:sz w:val="20"/>
                <w:szCs w:val="20"/>
              </w:rPr>
              <w:t>MC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C95C491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8A2F014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2148F" w:rsidRPr="00731092" w14:paraId="5E963D0C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B66B6A7" w14:textId="77777777" w:rsidR="0012148F" w:rsidRPr="00731092" w:rsidRDefault="0012148F" w:rsidP="0012148F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cstheme="minorHAnsi"/>
                <w:sz w:val="20"/>
                <w:szCs w:val="20"/>
              </w:rPr>
              <w:t>Insufficient</w:t>
            </w:r>
            <w:r w:rsidRPr="00731092">
              <w:rPr>
                <w:rFonts w:cstheme="minorHAnsi"/>
                <w:sz w:val="20"/>
                <w:szCs w:val="20"/>
              </w:rPr>
              <w:t xml:space="preserve"> sleep duration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E7A1B22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2 (-1.68, 1.03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6FA193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49 (-1.71, 0.73)</w:t>
            </w:r>
          </w:p>
        </w:tc>
      </w:tr>
      <w:tr w:rsidR="0012148F" w:rsidRPr="00731092" w14:paraId="176D80DA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4B0DB7D" w14:textId="77777777" w:rsidR="0012148F" w:rsidRPr="00731092" w:rsidRDefault="0012148F" w:rsidP="0012148F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092">
              <w:rPr>
                <w:rFonts w:cstheme="minorHAnsi"/>
                <w:sz w:val="20"/>
                <w:szCs w:val="20"/>
              </w:rPr>
              <w:t>Poor sleep qual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FE113FD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94 (-2.36, 0.49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C8B8FD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1.16 (-2.45, 0.13)</w:t>
            </w:r>
          </w:p>
        </w:tc>
      </w:tr>
      <w:tr w:rsidR="0012148F" w:rsidRPr="00731092" w14:paraId="66ECB10D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EF4F4D9" w14:textId="77777777" w:rsidR="0012148F" w:rsidRPr="00731092" w:rsidRDefault="0012148F" w:rsidP="0012148F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092">
              <w:rPr>
                <w:rFonts w:cstheme="minorHAnsi"/>
                <w:sz w:val="20"/>
                <w:szCs w:val="20"/>
              </w:rPr>
              <w:t>Poor sleep efficienc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66217DF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4 (-1.48, 1.57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3ACD8F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02 (-1.40, 1.35)</w:t>
            </w:r>
          </w:p>
        </w:tc>
      </w:tr>
      <w:tr w:rsidR="0012148F" w:rsidRPr="00731092" w14:paraId="677E4E1F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1513237" w14:textId="77777777" w:rsidR="0012148F" w:rsidRPr="00731092" w:rsidRDefault="0012148F" w:rsidP="0012148F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theme="minorHAnsi"/>
                <w:sz w:val="20"/>
                <w:szCs w:val="20"/>
              </w:rPr>
              <w:t>Frequent s</w:t>
            </w:r>
            <w:r w:rsidRPr="00050A17">
              <w:rPr>
                <w:rFonts w:cstheme="minorHAnsi"/>
                <w:sz w:val="20"/>
                <w:szCs w:val="20"/>
              </w:rPr>
              <w:t>leep disturbanc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3003070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1.05 (-2.54, 0.44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94F04F6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86 (-2.23, 0.50)</w:t>
            </w:r>
          </w:p>
        </w:tc>
      </w:tr>
      <w:tr w:rsidR="0012148F" w:rsidRPr="00731092" w14:paraId="6EEC421F" w14:textId="77777777" w:rsidTr="000D6A8D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387E5BB" w14:textId="77777777" w:rsidR="0012148F" w:rsidRPr="00731092" w:rsidRDefault="0012148F" w:rsidP="0012148F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theme="minorHAnsi"/>
                <w:sz w:val="20"/>
                <w:szCs w:val="20"/>
              </w:rPr>
              <w:t>Clinically Significant sleep disturbanc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F853B68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1.27 (-2.99, 0.45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544E403" w14:textId="77777777" w:rsidR="0012148F" w:rsidRPr="00731092" w:rsidRDefault="0012148F" w:rsidP="000D6A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1.53 (-3.10, 0.04)</w:t>
            </w:r>
          </w:p>
        </w:tc>
      </w:tr>
    </w:tbl>
    <w:p w14:paraId="78B182FD" w14:textId="77777777" w:rsidR="0012148F" w:rsidRPr="00E13FD8" w:rsidRDefault="0012148F" w:rsidP="0012148F">
      <w:pPr>
        <w:spacing w:line="480" w:lineRule="auto"/>
      </w:pPr>
    </w:p>
    <w:p w14:paraId="08C68E7D" w14:textId="77777777" w:rsidR="0012148F" w:rsidRDefault="0012148F"/>
    <w:sectPr w:rsidR="00121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721DD6" w14:textId="77777777" w:rsidR="0012148F" w:rsidRDefault="0012148F" w:rsidP="0012148F">
      <w:pPr>
        <w:spacing w:after="0" w:line="240" w:lineRule="auto"/>
      </w:pPr>
      <w:r>
        <w:separator/>
      </w:r>
    </w:p>
  </w:endnote>
  <w:endnote w:type="continuationSeparator" w:id="0">
    <w:p w14:paraId="3D5F4C98" w14:textId="77777777" w:rsidR="0012148F" w:rsidRDefault="0012148F" w:rsidP="00121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187E3C" w14:textId="77777777" w:rsidR="0012148F" w:rsidRDefault="0012148F" w:rsidP="0012148F">
      <w:pPr>
        <w:spacing w:after="0" w:line="240" w:lineRule="auto"/>
      </w:pPr>
      <w:r>
        <w:separator/>
      </w:r>
    </w:p>
  </w:footnote>
  <w:footnote w:type="continuationSeparator" w:id="0">
    <w:p w14:paraId="4BA6436F" w14:textId="77777777" w:rsidR="0012148F" w:rsidRDefault="0012148F" w:rsidP="001214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EF78AD"/>
    <w:multiLevelType w:val="hybridMultilevel"/>
    <w:tmpl w:val="8F2C15CA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B15AA6"/>
    <w:multiLevelType w:val="hybridMultilevel"/>
    <w:tmpl w:val="D1EA8B56"/>
    <w:lvl w:ilvl="0" w:tplc="A420F9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48F"/>
    <w:rsid w:val="0012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28116"/>
  <w15:chartTrackingRefBased/>
  <w15:docId w15:val="{0450DAF5-30EF-4E83-9C00-C6E4C1C80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4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5A874BF59CB64580F432147BE61498" ma:contentTypeVersion="14" ma:contentTypeDescription="Create a new document." ma:contentTypeScope="" ma:versionID="c900f50b045553fb46ce8afe6c8cd3be">
  <xsd:schema xmlns:xsd="http://www.w3.org/2001/XMLSchema" xmlns:xs="http://www.w3.org/2001/XMLSchema" xmlns:p="http://schemas.microsoft.com/office/2006/metadata/properties" xmlns:ns3="840cb944-2982-4dad-b2ac-2c1708499391" xmlns:ns4="e0108332-c594-4ace-b7ab-6cad479c4839" targetNamespace="http://schemas.microsoft.com/office/2006/metadata/properties" ma:root="true" ma:fieldsID="22ae3e7020b3eede773ecb90fa0bc5e2" ns3:_="" ns4:_="">
    <xsd:import namespace="840cb944-2982-4dad-b2ac-2c1708499391"/>
    <xsd:import namespace="e0108332-c594-4ace-b7ab-6cad479c48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cb944-2982-4dad-b2ac-2c17084993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108332-c594-4ace-b7ab-6cad479c483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84E137-B1AD-4A83-ADBA-C37876FF44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0cb944-2982-4dad-b2ac-2c1708499391"/>
    <ds:schemaRef ds:uri="e0108332-c594-4ace-b7ab-6cad479c48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A11E2C-38F1-4202-8FA2-44D202C20A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6BCB7E-A2DB-451E-8E7D-7733F0C5087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>University of Queensland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Edmed</dc:creator>
  <cp:keywords/>
  <dc:description/>
  <cp:lastModifiedBy>Shannon Edmed</cp:lastModifiedBy>
  <cp:revision>1</cp:revision>
  <dcterms:created xsi:type="dcterms:W3CDTF">2022-03-22T23:16:00Z</dcterms:created>
  <dcterms:modified xsi:type="dcterms:W3CDTF">2022-03-22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22T23:16:1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bcd8016-6611-44f4-8136-c5b793f9810b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6A5A874BF59CB64580F432147BE61498</vt:lpwstr>
  </property>
</Properties>
</file>